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79D25" w14:textId="77777777" w:rsidR="00C216B0" w:rsidRDefault="00C216B0" w:rsidP="00C216B0">
      <w:pPr>
        <w:rPr>
          <w:b/>
        </w:rPr>
      </w:pPr>
      <w:r>
        <w:rPr>
          <w:b/>
        </w:rPr>
        <w:t>S3 Text</w:t>
      </w:r>
      <w:r w:rsidRPr="004A16D0">
        <w:rPr>
          <w:b/>
        </w:rPr>
        <w:t xml:space="preserve">. </w:t>
      </w:r>
      <w:r>
        <w:rPr>
          <w:b/>
        </w:rPr>
        <w:t xml:space="preserve">Inoculation-Only </w:t>
      </w:r>
      <w:r w:rsidRPr="004A16D0">
        <w:rPr>
          <w:b/>
        </w:rPr>
        <w:t>Intervention Text</w:t>
      </w:r>
      <w:r>
        <w:rPr>
          <w:b/>
        </w:rPr>
        <w:t xml:space="preserve"> (Experiment 1).</w:t>
      </w:r>
    </w:p>
    <w:p w14:paraId="187452C9" w14:textId="77777777" w:rsidR="00C216B0" w:rsidRPr="00FA4A06" w:rsidRDefault="00C216B0" w:rsidP="00C216B0">
      <w:pPr>
        <w:keepNext/>
        <w:rPr>
          <w:i/>
        </w:rPr>
      </w:pPr>
      <w:r w:rsidRPr="00FA4A06">
        <w:rPr>
          <w:i/>
        </w:rPr>
        <w:t>The Scientific Consensus on Global Warming</w:t>
      </w:r>
    </w:p>
    <w:p w14:paraId="4198A14A" w14:textId="77777777" w:rsidR="00C216B0" w:rsidRDefault="00C216B0" w:rsidP="00C216B0">
      <w:pPr>
        <w:keepNext/>
      </w:pPr>
      <w:r>
        <w:t>Fossil fuel and political groups try to cast doubt on climate science, in order to delay regulation of the fossil fuel industry. They do this by manufacturing the appearance of an ongoing scientific debate.</w:t>
      </w:r>
    </w:p>
    <w:p w14:paraId="17707D89" w14:textId="77777777" w:rsidR="00C216B0" w:rsidRDefault="00C216B0" w:rsidP="00C216B0">
      <w:pPr>
        <w:keepNext/>
      </w:pPr>
    </w:p>
    <w:p w14:paraId="518CA897" w14:textId="77777777" w:rsidR="00C216B0" w:rsidRDefault="00C216B0" w:rsidP="00C216B0">
      <w:pPr>
        <w:keepNext/>
      </w:pPr>
      <w:r>
        <w:t>The “fake debate” strategy was pioneered by the tobacco industry in the 1970s. They used doctors and scientists to reassure the public that smoking didn’t cause health problems. These spokespeople were either non-experts or among the small minority of scientists who dissented from the scientific consensus that smoking is bad for you. However, in the public’s eye, this conveyed the appearance of ongoing scientific debate.</w:t>
      </w:r>
    </w:p>
    <w:p w14:paraId="1C2C8F0F" w14:textId="77777777" w:rsidR="00C216B0" w:rsidRDefault="00C216B0" w:rsidP="00C216B0">
      <w:pPr>
        <w:keepNext/>
      </w:pPr>
    </w:p>
    <w:p w14:paraId="747902FF" w14:textId="77777777" w:rsidR="0041569F" w:rsidRDefault="00C216B0" w:rsidP="00C216B0">
      <w:r>
        <w:t>The “Tobacco Strategy” is being used again, but this time to cast doubt on climate science. Less than 3% of climate scientists disagree with the consensus position that humans are causing global warming. However, when the media present the views of a dissenting scientist alongside a mainstream scientist, the public comes away with the mistaken impression of a 50:50 debate. Ironically, the journalistic standard of giving both sides equal weight has ended up distorting the state of climate science.</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6B0"/>
    <w:rsid w:val="00132889"/>
    <w:rsid w:val="0041569F"/>
    <w:rsid w:val="00C216B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EC121E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16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5</Characters>
  <Application>Microsoft Macintosh Word</Application>
  <DocSecurity>0</DocSecurity>
  <Lines>8</Lines>
  <Paragraphs>2</Paragraphs>
  <ScaleCrop>false</ScaleCrop>
  <Company>George Mason University</Company>
  <LinksUpToDate>false</LinksUpToDate>
  <CharactersWithSpaces>1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4:00Z</dcterms:created>
  <dcterms:modified xsi:type="dcterms:W3CDTF">2017-04-26T22:04:00Z</dcterms:modified>
</cp:coreProperties>
</file>